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1C479" w14:textId="3D22F6D7" w:rsidR="000B4B83" w:rsidRPr="00031927" w:rsidRDefault="00031927">
      <w:pPr>
        <w:rPr>
          <w:rFonts w:ascii="Times New Roman" w:hAnsi="Times New Roman" w:cs="Times New Roman"/>
        </w:rPr>
      </w:pPr>
      <w:r>
        <w:rPr>
          <w:rFonts w:ascii="Times New Roman" w:eastAsia="DengXian Light" w:hAnsi="Times New Roman" w:cs="Times New Roman"/>
          <w:b/>
          <w:bCs/>
          <w:kern w:val="2"/>
          <w:sz w:val="24"/>
          <w:szCs w:val="24"/>
          <w14:ligatures w14:val="standardContextual"/>
        </w:rPr>
        <w:t>Supplementary Table</w:t>
      </w:r>
      <w:r w:rsidRPr="00031927">
        <w:rPr>
          <w:rFonts w:ascii="Times New Roman" w:eastAsia="DengXian Light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2</w:t>
      </w:r>
      <w:r>
        <w:rPr>
          <w:rFonts w:ascii="Times New Roman" w:eastAsia="DengXian Light" w:hAnsi="Times New Roman" w:cs="Times New Roman"/>
          <w:b/>
          <w:bCs/>
          <w:kern w:val="2"/>
          <w:sz w:val="24"/>
          <w:szCs w:val="24"/>
          <w14:ligatures w14:val="standardContextual"/>
        </w:rPr>
        <w:t>.</w:t>
      </w:r>
      <w:r w:rsidRPr="0003192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Literature Sources for Inflammatory</w:t>
      </w:r>
      <w:r w:rsidRPr="004A37BE">
        <w:rPr>
          <w:rFonts w:ascii="Times New Roman" w:hAnsi="Times New Roman" w:cs="Times New Roman"/>
          <w:b/>
          <w:bCs/>
        </w:rPr>
        <w:t xml:space="preserve"> Genes</w:t>
      </w:r>
    </w:p>
    <w:tbl>
      <w:tblPr>
        <w:tblW w:w="8040" w:type="dxa"/>
        <w:jc w:val="center"/>
        <w:tblLook w:val="04A0" w:firstRow="1" w:lastRow="0" w:firstColumn="1" w:lastColumn="0" w:noHBand="0" w:noVBand="1"/>
      </w:tblPr>
      <w:tblGrid>
        <w:gridCol w:w="1656"/>
        <w:gridCol w:w="3010"/>
        <w:gridCol w:w="3374"/>
      </w:tblGrid>
      <w:tr w:rsidR="000B4B83" w:rsidRPr="000B4B83" w14:paraId="3488D5D0" w14:textId="77777777" w:rsidTr="00DA23CF">
        <w:trPr>
          <w:trHeight w:val="680"/>
          <w:jc w:val="center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B0A8E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et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0D70E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resentative Marker Genes</w:t>
            </w:r>
          </w:p>
        </w:tc>
        <w:tc>
          <w:tcPr>
            <w:tcW w:w="3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71C63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ey References (PMID)</w:t>
            </w:r>
          </w:p>
        </w:tc>
      </w:tr>
      <w:tr w:rsidR="000B4B83" w:rsidRPr="000B4B83" w14:paraId="32FC61DC" w14:textId="77777777" w:rsidTr="00DA23CF">
        <w:trPr>
          <w:trHeight w:val="340"/>
          <w:jc w:val="center"/>
        </w:trPr>
        <w:tc>
          <w:tcPr>
            <w:tcW w:w="1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F49DC" w14:textId="4085E529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lammat</w:t>
            </w:r>
            <w:r w:rsidR="000319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y</w:t>
            </w:r>
            <w:r w:rsidRPr="000B4B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1205D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A2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36668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09525</w:t>
            </w:r>
          </w:p>
        </w:tc>
      </w:tr>
      <w:tr w:rsidR="000B4B83" w:rsidRPr="000B4B83" w14:paraId="2A9A244C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30E5A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A513A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RP1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AD495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40751, 39443194</w:t>
            </w:r>
          </w:p>
        </w:tc>
      </w:tr>
      <w:tr w:rsidR="000B4B83" w:rsidRPr="000B4B83" w14:paraId="282DF783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475E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1DBD8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X5AP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BC4EA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26581, 19754386</w:t>
            </w:r>
          </w:p>
        </w:tc>
      </w:tr>
      <w:tr w:rsidR="000B4B83" w:rsidRPr="000B4B83" w14:paraId="042B2024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D2067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D1A9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A1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7E362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85535, 36306664</w:t>
            </w:r>
          </w:p>
        </w:tc>
      </w:tr>
      <w:tr w:rsidR="000B4B83" w:rsidRPr="000B4B83" w14:paraId="2D999F72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CAA2C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90A17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QC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4DF5B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410546, 28352669 </w:t>
            </w:r>
          </w:p>
        </w:tc>
      </w:tr>
      <w:tr w:rsidR="000B4B83" w:rsidRPr="000B4B83" w14:paraId="1206B2C7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12055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20725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RL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8B4A3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52669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18798</w:t>
            </w:r>
          </w:p>
        </w:tc>
      </w:tr>
      <w:tr w:rsidR="000B4B83" w:rsidRPr="000B4B83" w14:paraId="5E936C62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53371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343E7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0C432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51642, 34233864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42024</w:t>
            </w:r>
          </w:p>
        </w:tc>
      </w:tr>
      <w:tr w:rsidR="000B4B83" w:rsidRPr="000B4B83" w14:paraId="5F9AFCCC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1CA9C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A8CD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1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68A0D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38890, 20164416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99024</w:t>
            </w:r>
          </w:p>
        </w:tc>
      </w:tr>
      <w:tr w:rsidR="000B4B83" w:rsidRPr="000B4B83" w14:paraId="0C792AA7" w14:textId="77777777" w:rsidTr="00DA23CF">
        <w:trPr>
          <w:trHeight w:val="32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1037C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FA308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RANGE!I34"/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68</w:t>
            </w:r>
            <w:bookmarkEnd w:id="0"/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E54D5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68010, 27869795</w:t>
            </w:r>
          </w:p>
        </w:tc>
      </w:tr>
      <w:tr w:rsidR="000B4B83" w:rsidRPr="000B4B83" w14:paraId="357E589F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5EFC9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CACD5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F222A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04754, 27752708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76963</w:t>
            </w:r>
          </w:p>
        </w:tc>
      </w:tr>
      <w:tr w:rsidR="000B4B83" w:rsidRPr="000B4B83" w14:paraId="64E05612" w14:textId="77777777" w:rsidTr="00DA23CF">
        <w:trPr>
          <w:trHeight w:val="32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AA62A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565AF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9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ACEE7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56731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78766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14803</w:t>
            </w:r>
          </w:p>
        </w:tc>
      </w:tr>
      <w:tr w:rsidR="000B4B83" w:rsidRPr="000B4B83" w14:paraId="63BA3A0A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2EECC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FBE0F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B16E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44129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18715</w:t>
            </w:r>
          </w:p>
        </w:tc>
      </w:tr>
      <w:tr w:rsidR="000B4B83" w:rsidRPr="000B4B83" w14:paraId="0EE516A4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3252D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5ED1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A/CEBPG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5589B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52139, 25591788</w:t>
            </w:r>
          </w:p>
        </w:tc>
      </w:tr>
      <w:tr w:rsidR="000B4B83" w:rsidRPr="000B4B83" w14:paraId="38EC4B62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24D60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F0D67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25H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204BB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29247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94901</w:t>
            </w:r>
          </w:p>
        </w:tc>
      </w:tr>
      <w:tr w:rsidR="000B4B83" w:rsidRPr="000B4B83" w14:paraId="345B2405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4B316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72D95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3L1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C77C1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67293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25621</w:t>
            </w:r>
          </w:p>
        </w:tc>
      </w:tr>
      <w:tr w:rsidR="000B4B83" w:rsidRPr="000B4B83" w14:paraId="15D84ACC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1A5DD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4E527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5A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7E927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95434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48544</w:t>
            </w:r>
          </w:p>
        </w:tc>
      </w:tr>
      <w:tr w:rsidR="000B4B83" w:rsidRPr="000B4B83" w14:paraId="59CC0442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A2E7B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5EB43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F6D9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05558</w:t>
            </w:r>
          </w:p>
        </w:tc>
      </w:tr>
      <w:tr w:rsidR="000B4B83" w:rsidRPr="000B4B83" w14:paraId="38FC1A36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C400E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2180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SL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08E33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9762</w:t>
            </w:r>
          </w:p>
        </w:tc>
      </w:tr>
      <w:tr w:rsidR="000B4B83" w:rsidRPr="000B4B83" w14:paraId="58BEFEC4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C3ABC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5F17A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K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D8B1E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21495</w:t>
            </w:r>
          </w:p>
        </w:tc>
      </w:tr>
      <w:tr w:rsidR="000B4B83" w:rsidRPr="000B4B83" w14:paraId="1CEDB1BB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08018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ED8DB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L1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235FA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00213</w:t>
            </w:r>
          </w:p>
        </w:tc>
      </w:tr>
      <w:tr w:rsidR="000B4B83" w:rsidRPr="000B4B83" w14:paraId="4DB79ACE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81ACA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898A4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B2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49C93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48405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78208</w:t>
            </w:r>
          </w:p>
        </w:tc>
      </w:tr>
      <w:tr w:rsidR="000B4B83" w:rsidRPr="000B4B83" w14:paraId="337AD62E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A9DCA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416C3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/JUN/JUNB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2282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58100</w:t>
            </w:r>
          </w:p>
        </w:tc>
      </w:tr>
      <w:tr w:rsidR="000B4B83" w:rsidRPr="000B4B83" w14:paraId="0A843932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76D58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A792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678C8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55947</w:t>
            </w:r>
          </w:p>
        </w:tc>
      </w:tr>
      <w:tr w:rsidR="000B4B83" w:rsidRPr="000B4B83" w14:paraId="0A7746C4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2F0E9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0CD08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69ECF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32704</w:t>
            </w:r>
          </w:p>
        </w:tc>
      </w:tr>
      <w:tr w:rsidR="000B4B83" w:rsidRPr="000B4B83" w14:paraId="572E0B59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27F55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BA73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noBreakHyphen/>
              <w:t>DRA / B1 / B5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A9975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23597</w:t>
            </w:r>
            <w:r w:rsidRPr="000B4B83">
              <w:rPr>
                <w:rFonts w:ascii="SimSun" w:eastAsia="SimSun" w:hAnsi="SimSun" w:cs="Times New Roman" w:hint="eastAsia"/>
                <w:color w:val="000000"/>
                <w:sz w:val="24"/>
                <w:szCs w:val="24"/>
              </w:rPr>
              <w:t>，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74345</w:t>
            </w:r>
          </w:p>
        </w:tc>
      </w:tr>
      <w:tr w:rsidR="000B4B83" w:rsidRPr="000B4B83" w14:paraId="0C204524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63A1D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029C5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, CDKN1A, GADD45A/B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F7675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47995</w:t>
            </w:r>
          </w:p>
        </w:tc>
      </w:tr>
      <w:tr w:rsidR="000B4B83" w:rsidRPr="000B4B83" w14:paraId="1FC21629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9395D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A82F8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NMB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F4A4C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54862,</w:t>
            </w:r>
            <w:r w:rsidRPr="000B4B8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82114</w:t>
            </w:r>
          </w:p>
        </w:tc>
      </w:tr>
      <w:tr w:rsidR="000B4B83" w:rsidRPr="000B4B83" w14:paraId="6271CEB3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8E07C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8DAB9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BD7C7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16970</w:t>
            </w:r>
          </w:p>
        </w:tc>
      </w:tr>
      <w:tr w:rsidR="000B4B83" w:rsidRPr="000B4B83" w14:paraId="090B87BA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387F6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3C78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34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A53BF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58444</w:t>
            </w:r>
          </w:p>
        </w:tc>
      </w:tr>
      <w:tr w:rsidR="000B4B83" w:rsidRPr="000B4B83" w14:paraId="4D165A63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2AD09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4EA2A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RANGE!I57"/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R2, IER5L</w:t>
            </w:r>
            <w:bookmarkEnd w:id="1"/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83A6E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01664, 38106972</w:t>
            </w:r>
          </w:p>
        </w:tc>
      </w:tr>
      <w:tr w:rsidR="000B4B83" w:rsidRPr="000B4B83" w14:paraId="0911B0C2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66C4B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55B67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A10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0567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67414</w:t>
            </w:r>
          </w:p>
        </w:tc>
      </w:tr>
      <w:tr w:rsidR="000B4B83" w:rsidRPr="000B4B83" w14:paraId="41D3DC5A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6A552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1000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AIP2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AB9B9" w14:textId="2676E14C" w:rsidR="000B4B83" w:rsidRPr="000B4B83" w:rsidRDefault="005A0AB1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84515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,</w:t>
            </w:r>
            <w:r>
              <w:t xml:space="preserve"> </w:t>
            </w:r>
            <w:r w:rsidRPr="005A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45807</w:t>
            </w:r>
            <w:r w:rsidR="000B4B83"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4B83" w:rsidRPr="000B4B83" w14:paraId="3F7B717E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942FB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B92AB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6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66ACA" w14:textId="0516FA4A" w:rsidR="000B4B83" w:rsidRPr="000B4B83" w:rsidRDefault="005A0AB1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16647</w:t>
            </w:r>
            <w:r w:rsidR="000B4B83"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4B83" w:rsidRPr="000B4B83" w14:paraId="0DFCD391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DCBC2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ED24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P1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5D0ED" w14:textId="6DC192DB" w:rsidR="000B4B83" w:rsidRPr="000B4B83" w:rsidRDefault="005A0AB1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79710</w:t>
            </w:r>
            <w:r w:rsidR="000B4B83"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4B83" w:rsidRPr="000B4B83" w14:paraId="6865FDBF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D0F62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3F4CD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T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319EB" w14:textId="38719DF4" w:rsidR="000B4B83" w:rsidRPr="000B4B83" w:rsidRDefault="005A0AB1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93069</w:t>
            </w:r>
            <w:r w:rsidR="000B4B83"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4B83" w:rsidRPr="000B4B83" w14:paraId="6B92EF86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47D20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10E51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PN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EFD29" w14:textId="43CEF005" w:rsidR="000B4B83" w:rsidRPr="000B4B83" w:rsidRDefault="005A0AB1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69852</w:t>
            </w:r>
            <w:r w:rsidR="000B4B83"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4B83" w:rsidRPr="000B4B83" w14:paraId="11E75536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BDB84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15044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R1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0F72D" w14:textId="2DC58C47" w:rsidR="000B4B83" w:rsidRPr="000B4B83" w:rsidRDefault="005A0AB1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90667</w:t>
            </w:r>
            <w:r w:rsidR="000B4B83"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4B83" w:rsidRPr="000B4B83" w14:paraId="019E3FDA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CC69D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C789C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RANGE!I65"/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H1</w:t>
            </w:r>
            <w:bookmarkEnd w:id="2"/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BD104" w14:textId="2AE903C3" w:rsidR="000B4B83" w:rsidRPr="000B4B83" w:rsidRDefault="005A0AB1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8967</w:t>
            </w:r>
            <w:r w:rsidR="000B4B83"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4B83" w:rsidRPr="000B4B83" w14:paraId="2DEC0E57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446EB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16C1B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D18C4" w14:textId="1D8772CF" w:rsidR="000B4B83" w:rsidRPr="000B4B83" w:rsidRDefault="005A0AB1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77211</w:t>
            </w:r>
            <w:r w:rsidR="000B4B83"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4B83" w:rsidRPr="000B4B83" w14:paraId="5A7876F4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EF21A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AA8C3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90819" w14:textId="3599949A" w:rsidR="000B4B83" w:rsidRPr="000B4B83" w:rsidRDefault="005A0AB1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A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95507</w:t>
            </w:r>
            <w:r w:rsidR="000B4B83"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4B83" w:rsidRPr="000B4B83" w14:paraId="3A849F4B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8609B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FEB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2&amp;MMP14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E753E" w14:textId="5F721D02" w:rsidR="000B4B83" w:rsidRPr="007476D6" w:rsidRDefault="005A0AB1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31662</w:t>
            </w:r>
            <w:r w:rsidR="007476D6" w:rsidRPr="007476D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，</w:t>
            </w:r>
            <w:r w:rsidR="007476D6" w:rsidRPr="007476D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8120021</w:t>
            </w:r>
            <w:r w:rsidR="000B4B83" w:rsidRPr="00747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4B83" w:rsidRPr="000B4B83" w14:paraId="3E6395BD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FDCF0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B8AC1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6BDFE" w14:textId="607811C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7476D6" w:rsidRPr="00747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33566</w:t>
            </w:r>
          </w:p>
        </w:tc>
      </w:tr>
      <w:tr w:rsidR="000B4B83" w:rsidRPr="000B4B83" w14:paraId="2671B48A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443B0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56A1D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RY13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4B6B3" w14:textId="601C09A3" w:rsidR="000B4B83" w:rsidRPr="000B4B83" w:rsidRDefault="007476D6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6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82893</w:t>
            </w:r>
            <w:r w:rsidR="000B4B83"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B4B83" w:rsidRPr="000B4B83" w14:paraId="2F626BDA" w14:textId="77777777" w:rsidTr="00DA23CF">
        <w:trPr>
          <w:trHeight w:val="340"/>
          <w:jc w:val="center"/>
        </w:trPr>
        <w:tc>
          <w:tcPr>
            <w:tcW w:w="1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7DEDB" w14:textId="77777777" w:rsidR="000B4B83" w:rsidRPr="000B4B83" w:rsidRDefault="000B4B83" w:rsidP="000B4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D77C2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M2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84596" w14:textId="77777777" w:rsidR="000B4B83" w:rsidRPr="000B4B83" w:rsidRDefault="000B4B83" w:rsidP="000B4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4B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59884</w:t>
            </w:r>
          </w:p>
        </w:tc>
      </w:tr>
    </w:tbl>
    <w:p w14:paraId="003D2397" w14:textId="43833CD6" w:rsidR="00AD60D6" w:rsidRDefault="00AD60D6"/>
    <w:sectPr w:rsidR="00AD6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E7E"/>
    <w:rsid w:val="00031927"/>
    <w:rsid w:val="000B4B83"/>
    <w:rsid w:val="001D1FCA"/>
    <w:rsid w:val="002133A1"/>
    <w:rsid w:val="00292355"/>
    <w:rsid w:val="005A0AB1"/>
    <w:rsid w:val="007476D6"/>
    <w:rsid w:val="00775B54"/>
    <w:rsid w:val="00AD60D6"/>
    <w:rsid w:val="00C45E7E"/>
    <w:rsid w:val="00DA23CF"/>
    <w:rsid w:val="00F6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4F8361"/>
  <w15:chartTrackingRefBased/>
  <w15:docId w15:val="{38858B68-5895-4C25-9B31-2797FA96D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23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7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M7246</cp:lastModifiedBy>
  <cp:revision>5</cp:revision>
  <dcterms:created xsi:type="dcterms:W3CDTF">2025-07-23T17:56:00Z</dcterms:created>
  <dcterms:modified xsi:type="dcterms:W3CDTF">2025-07-28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60e3c0-3c67-4d4e-81c6-3b3c30045c83</vt:lpwstr>
  </property>
</Properties>
</file>